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3" w:type="dxa"/>
        <w:tblInd w:w="-270" w:type="dxa"/>
        <w:tblLook w:val="04A0" w:firstRow="1" w:lastRow="0" w:firstColumn="1" w:lastColumn="0" w:noHBand="0" w:noVBand="1"/>
      </w:tblPr>
      <w:tblGrid>
        <w:gridCol w:w="1980"/>
        <w:gridCol w:w="1617"/>
        <w:gridCol w:w="1539"/>
        <w:gridCol w:w="3880"/>
        <w:gridCol w:w="17"/>
      </w:tblGrid>
      <w:tr w:rsidR="00A73D32" w:rsidRPr="00A73D32" w14:paraId="0778C8FF" w14:textId="77777777" w:rsidTr="00A73D32">
        <w:trPr>
          <w:gridAfter w:val="1"/>
          <w:wAfter w:w="17" w:type="dxa"/>
          <w:trHeight w:val="315"/>
        </w:trPr>
        <w:tc>
          <w:tcPr>
            <w:tcW w:w="9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25D79" w14:textId="77777777" w:rsidR="00A73D32" w:rsidRPr="00A73D32" w:rsidRDefault="00A73D32" w:rsidP="00A73D3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S1. </w:t>
            </w: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ains included in phylogenomic analyses</w:t>
            </w:r>
          </w:p>
        </w:tc>
      </w:tr>
      <w:tr w:rsidR="00A73D32" w:rsidRPr="00A73D32" w14:paraId="5DB698A0" w14:textId="77777777" w:rsidTr="00A73D3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3908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rain Designation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CD6E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otyp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DFEF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exneri</w:t>
            </w:r>
            <w:proofErr w:type="spellEnd"/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A29E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ion/Sequencing ID</w:t>
            </w:r>
          </w:p>
        </w:tc>
      </w:tr>
      <w:tr w:rsidR="00A73D32" w:rsidRPr="00A73D32" w14:paraId="50551F00" w14:textId="77777777" w:rsidTr="00A73D32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A08D1" w14:textId="77777777" w:rsidR="00A73D32" w:rsidRPr="00A73D32" w:rsidRDefault="00A73D32" w:rsidP="00A73D3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CH060  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119D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8ED6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846E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P099865, CP099866, CP09867</w:t>
            </w:r>
          </w:p>
        </w:tc>
      </w:tr>
      <w:tr w:rsidR="00A73D32" w:rsidRPr="00A73D32" w14:paraId="00013806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33257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-645500  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F30A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AA36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A8DD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2949515.1</w:t>
            </w:r>
          </w:p>
        </w:tc>
      </w:tr>
      <w:tr w:rsidR="00A73D32" w:rsidRPr="00A73D32" w14:paraId="7E8D5829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EDE79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09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9ACD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77BA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EC80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R6005728</w:t>
            </w:r>
          </w:p>
        </w:tc>
      </w:tr>
      <w:tr w:rsidR="00A73D32" w:rsidRPr="00A73D32" w14:paraId="05B1E0FC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C1B01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369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49D7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9256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DF94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R6005544</w:t>
            </w:r>
          </w:p>
        </w:tc>
      </w:tr>
      <w:tr w:rsidR="00A73D32" w:rsidRPr="00A73D32" w14:paraId="3F24EA5F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0C724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00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46E4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71DC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DB3B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R6004942</w:t>
            </w:r>
          </w:p>
        </w:tc>
      </w:tr>
      <w:tr w:rsidR="00A73D32" w:rsidRPr="00A73D32" w14:paraId="1FBF8DD3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00566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06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C71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1773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6C21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R6004796</w:t>
            </w:r>
          </w:p>
        </w:tc>
      </w:tr>
      <w:tr w:rsidR="00A73D32" w:rsidRPr="00A73D32" w14:paraId="25E6DAA0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09000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41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11A4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09A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5186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R6004748</w:t>
            </w:r>
          </w:p>
        </w:tc>
      </w:tr>
      <w:tr w:rsidR="00A73D32" w:rsidRPr="00A73D32" w14:paraId="67E7C6B0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DFB7A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00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388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AE1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5750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R6004758</w:t>
            </w:r>
          </w:p>
        </w:tc>
      </w:tr>
      <w:tr w:rsidR="00A73D32" w:rsidRPr="00A73D32" w14:paraId="613B13B9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E47C5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6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437B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f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B526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6411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R6004643</w:t>
            </w:r>
          </w:p>
        </w:tc>
      </w:tr>
      <w:tr w:rsidR="00A73D32" w:rsidRPr="00A73D32" w14:paraId="5900F7D8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08549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61CA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47E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3FC4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93677</w:t>
            </w:r>
          </w:p>
        </w:tc>
      </w:tr>
      <w:tr w:rsidR="00A73D32" w:rsidRPr="00A73D32" w14:paraId="0DCEDBDA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F615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2.7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D4A9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336D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C4BA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93700</w:t>
            </w:r>
          </w:p>
        </w:tc>
      </w:tr>
      <w:tr w:rsidR="00A73D32" w:rsidRPr="00A73D32" w14:paraId="4CE597D7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4E4AE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7-30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5C0A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D820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2A7A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36</w:t>
            </w:r>
          </w:p>
        </w:tc>
      </w:tr>
      <w:tr w:rsidR="00A73D32" w:rsidRPr="00A73D32" w14:paraId="7E90A89C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EF078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EB8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6B1B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DA5D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22401225.1</w:t>
            </w:r>
          </w:p>
        </w:tc>
      </w:tr>
      <w:tr w:rsidR="00A73D32" w:rsidRPr="00A73D32" w14:paraId="0BD49164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151A6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133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BEA8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0930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2240135.1</w:t>
            </w:r>
          </w:p>
        </w:tc>
      </w:tr>
      <w:tr w:rsidR="00A73D32" w:rsidRPr="00A73D32" w14:paraId="5F09B457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A5EC0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9/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1D92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441C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C20F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88061</w:t>
            </w:r>
          </w:p>
        </w:tc>
      </w:tr>
      <w:tr w:rsidR="00A73D32" w:rsidRPr="00A73D32" w14:paraId="789979C6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5D2D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-103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B4C9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5C3A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08BA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622</w:t>
            </w:r>
          </w:p>
        </w:tc>
      </w:tr>
      <w:tr w:rsidR="00A73D32" w:rsidRPr="00A73D32" w14:paraId="36088936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19C6A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P-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4F2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C1B7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6347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813</w:t>
            </w:r>
          </w:p>
        </w:tc>
      </w:tr>
      <w:tr w:rsidR="00A73D32" w:rsidRPr="00A73D32" w14:paraId="04926C49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4A261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8-23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61AD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0550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B492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47</w:t>
            </w:r>
          </w:p>
        </w:tc>
      </w:tr>
      <w:tr w:rsidR="00A73D32" w:rsidRPr="00A73D32" w14:paraId="01E7C23F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0DD9A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-25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0F7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7729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3DB7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767</w:t>
            </w:r>
          </w:p>
        </w:tc>
      </w:tr>
      <w:tr w:rsidR="00A73D32" w:rsidRPr="00A73D32" w14:paraId="5357A710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3A615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-95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73A2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E3EA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5B89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816</w:t>
            </w:r>
          </w:p>
        </w:tc>
      </w:tr>
      <w:tr w:rsidR="00A73D32" w:rsidRPr="00A73D32" w14:paraId="7EBA442F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F6B7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9-198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5A58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BAD6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7B9A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54</w:t>
            </w:r>
          </w:p>
        </w:tc>
      </w:tr>
      <w:tr w:rsidR="00A73D32" w:rsidRPr="00A73D32" w14:paraId="2BF27946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6BD54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S-3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A1BE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cv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D455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9B49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773</w:t>
            </w:r>
          </w:p>
        </w:tc>
      </w:tr>
      <w:tr w:rsidR="00A73D32" w:rsidRPr="00A73D32" w14:paraId="2AE303C8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3398A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3251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1F76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4E4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93675</w:t>
            </w:r>
          </w:p>
        </w:tc>
      </w:tr>
      <w:tr w:rsidR="00A73D32" w:rsidRPr="00A73D32" w14:paraId="57B4DB97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14E646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03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2E45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DB4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C8A5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87989</w:t>
            </w:r>
          </w:p>
        </w:tc>
      </w:tr>
      <w:tr w:rsidR="00A73D32" w:rsidRPr="00A73D32" w14:paraId="34C89886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59068C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16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D08C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6343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E539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1021855.1</w:t>
            </w:r>
          </w:p>
        </w:tc>
      </w:tr>
      <w:tr w:rsidR="00A73D32" w:rsidRPr="00A73D32" w14:paraId="0A1270E7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902506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109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DB67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EA02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0006925.2</w:t>
            </w:r>
          </w:p>
        </w:tc>
      </w:tr>
      <w:tr w:rsidR="00A73D32" w:rsidRPr="00A73D32" w14:paraId="450535A0" w14:textId="77777777" w:rsidTr="00A73D32">
        <w:trPr>
          <w:trHeight w:val="4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21015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CC 299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FB80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348B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A9DD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2950215.1</w:t>
            </w:r>
          </w:p>
        </w:tc>
      </w:tr>
      <w:tr w:rsidR="00A73D32" w:rsidRPr="00A73D32" w14:paraId="69549574" w14:textId="77777777" w:rsidTr="00A73D32">
        <w:trPr>
          <w:trHeight w:val="6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7236C" w14:textId="77777777" w:rsidR="00A73D32" w:rsidRPr="00A73D32" w:rsidRDefault="00A73D32" w:rsidP="00A73D3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2457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6E07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D32C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1F36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P100044, CP100045, CP100046, CP100047, CP100048</w:t>
            </w:r>
          </w:p>
        </w:tc>
      </w:tr>
      <w:tr w:rsidR="00A73D32" w:rsidRPr="00A73D32" w14:paraId="73A8E553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82E4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B07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8596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29A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AB1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33355</w:t>
            </w:r>
          </w:p>
        </w:tc>
      </w:tr>
      <w:tr w:rsidR="00A73D32" w:rsidRPr="00A73D32" w14:paraId="2819EBCB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29C09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8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8DAE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30E1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03BF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1580175.1</w:t>
            </w:r>
          </w:p>
        </w:tc>
      </w:tr>
      <w:tr w:rsidR="00A73D32" w:rsidRPr="00A73D32" w14:paraId="2718705B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79BE6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9-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46F2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895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64B0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93703</w:t>
            </w:r>
          </w:p>
        </w:tc>
      </w:tr>
      <w:tr w:rsidR="00A73D32" w:rsidRPr="00A73D32" w14:paraId="7AE284A8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B2AB9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9-15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E8F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09CB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961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53</w:t>
            </w:r>
          </w:p>
        </w:tc>
      </w:tr>
      <w:tr w:rsidR="00A73D32" w:rsidRPr="00A73D32" w14:paraId="61AFF498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829D9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-3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A5DB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B422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59CE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663</w:t>
            </w:r>
          </w:p>
        </w:tc>
      </w:tr>
      <w:tr w:rsidR="00A73D32" w:rsidRPr="00A73D32" w14:paraId="3448D7E4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76667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4-287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489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CEA0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B74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07</w:t>
            </w:r>
          </w:p>
        </w:tc>
      </w:tr>
      <w:tr w:rsidR="00A73D32" w:rsidRPr="00A73D32" w14:paraId="724E939A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8F0930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87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05B9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691F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9751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88021</w:t>
            </w:r>
          </w:p>
        </w:tc>
      </w:tr>
      <w:tr w:rsidR="00A73D32" w:rsidRPr="00A73D32" w14:paraId="67C0DC1E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17275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-102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C18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E304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E65B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670</w:t>
            </w:r>
          </w:p>
        </w:tc>
      </w:tr>
      <w:tr w:rsidR="00A73D32" w:rsidRPr="00A73D32" w14:paraId="3FE918AA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96567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-7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41FF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A66C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937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674</w:t>
            </w:r>
          </w:p>
        </w:tc>
      </w:tr>
      <w:tr w:rsidR="00A73D32" w:rsidRPr="00A73D32" w14:paraId="7AD22020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3F797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9-44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40C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82C4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7375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56</w:t>
            </w:r>
          </w:p>
        </w:tc>
      </w:tr>
      <w:tr w:rsidR="00A73D32" w:rsidRPr="00A73D32" w14:paraId="41647D98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75592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CDC 2825-H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ABC4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4A08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4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FBE4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93705</w:t>
            </w:r>
          </w:p>
        </w:tc>
      </w:tr>
      <w:tr w:rsidR="00A73D32" w:rsidRPr="00A73D32" w14:paraId="09DBA9F2" w14:textId="77777777" w:rsidTr="00A73D3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30018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8-03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7645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823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4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F7AE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44</w:t>
            </w:r>
          </w:p>
        </w:tc>
      </w:tr>
      <w:tr w:rsidR="00A73D32" w:rsidRPr="00A73D32" w14:paraId="381D2DAD" w14:textId="77777777" w:rsidTr="00A73D32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6634" w14:textId="77777777" w:rsidR="00A73D32" w:rsidRPr="00A73D32" w:rsidRDefault="00A73D32" w:rsidP="00A73D3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J17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4C90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21B1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4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5341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P100042, CP100043</w:t>
            </w:r>
          </w:p>
        </w:tc>
      </w:tr>
      <w:tr w:rsidR="00A73D32" w:rsidRPr="00A73D32" w14:paraId="43752285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E2A7A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B42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061F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BEE5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7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2773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33385</w:t>
            </w:r>
          </w:p>
        </w:tc>
      </w:tr>
      <w:tr w:rsidR="00A73D32" w:rsidRPr="00A73D32" w14:paraId="3B2DBBF7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A2D77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6-19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F36A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5BD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7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D54D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28</w:t>
            </w:r>
          </w:p>
        </w:tc>
      </w:tr>
      <w:tr w:rsidR="00A73D32" w:rsidRPr="00A73D32" w14:paraId="7FB60AEA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0BB1C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-91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70CD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av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494F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44B3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823</w:t>
            </w:r>
          </w:p>
        </w:tc>
      </w:tr>
      <w:tr w:rsidR="00A73D32" w:rsidRPr="00A73D32" w14:paraId="5C4E1D65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DAAF9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5-13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BE9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av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0802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1DF3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13</w:t>
            </w:r>
          </w:p>
        </w:tc>
      </w:tr>
      <w:tr w:rsidR="00A73D32" w:rsidRPr="00A73D32" w14:paraId="77B3EF8B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A9DA8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B249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1A6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av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FD7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7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F88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33364</w:t>
            </w:r>
          </w:p>
        </w:tc>
      </w:tr>
      <w:tr w:rsidR="00A73D32" w:rsidRPr="00A73D32" w14:paraId="6499792A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99BC9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/5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A444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99AC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89D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88069</w:t>
            </w:r>
          </w:p>
        </w:tc>
      </w:tr>
      <w:tr w:rsidR="00A73D32" w:rsidRPr="00A73D32" w14:paraId="6C915344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A1B98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CDC 1862-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1802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EC57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A49E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93692</w:t>
            </w:r>
          </w:p>
        </w:tc>
      </w:tr>
      <w:tr w:rsidR="00A73D32" w:rsidRPr="00A73D32" w14:paraId="6C6A3E3C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54B0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P 52-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1968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bv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810B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4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BA6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93707</w:t>
            </w:r>
          </w:p>
        </w:tc>
      </w:tr>
      <w:tr w:rsidR="00A73D32" w:rsidRPr="00A73D32" w14:paraId="5C37F8CA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79CF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B16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D75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bv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CF9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4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59DE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33311</w:t>
            </w:r>
          </w:p>
        </w:tc>
      </w:tr>
      <w:tr w:rsidR="00A73D32" w:rsidRPr="00A73D32" w14:paraId="551750B9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54F7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8840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343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6383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2240075.1</w:t>
            </w:r>
          </w:p>
        </w:tc>
      </w:tr>
      <w:tr w:rsidR="00A73D32" w:rsidRPr="00A73D32" w14:paraId="2BAF102E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0B2A1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BA2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E76B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CB4C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1579965.1</w:t>
            </w:r>
          </w:p>
        </w:tc>
      </w:tr>
      <w:tr w:rsidR="00A73D32" w:rsidRPr="00A73D32" w14:paraId="0E097DF9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C73CC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CDC 1170-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571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FE7B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833D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93697</w:t>
            </w:r>
          </w:p>
        </w:tc>
      </w:tr>
      <w:tr w:rsidR="00A73D32" w:rsidRPr="00A73D32" w14:paraId="05DF0619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7C38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2/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4441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5E93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5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FDA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88071</w:t>
            </w:r>
          </w:p>
        </w:tc>
      </w:tr>
      <w:tr w:rsidR="00A73D32" w:rsidRPr="00A73D32" w14:paraId="12B835BB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A341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-11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8DAF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143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5DB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2950255.1</w:t>
            </w:r>
          </w:p>
        </w:tc>
      </w:tr>
      <w:tr w:rsidR="00A73D32" w:rsidRPr="00A73D32" w14:paraId="0DA4639E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20606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CIP 67-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EBC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ACB5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5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8B71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93681</w:t>
            </w:r>
          </w:p>
        </w:tc>
      </w:tr>
      <w:tr w:rsidR="00A73D32" w:rsidRPr="00A73D32" w14:paraId="261A4228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66DB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-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CE42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AA60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5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5B4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88070</w:t>
            </w:r>
          </w:p>
        </w:tc>
      </w:tr>
      <w:tr w:rsidR="00A73D32" w:rsidRPr="00A73D32" w14:paraId="3E4355FB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8B512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B166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76AC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213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5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2102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33325</w:t>
            </w:r>
          </w:p>
        </w:tc>
      </w:tr>
      <w:tr w:rsidR="00A73D32" w:rsidRPr="00A73D32" w14:paraId="49D8070C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64A89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CTC 97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6472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A34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5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B3F4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2950335.1</w:t>
            </w:r>
          </w:p>
        </w:tc>
      </w:tr>
      <w:tr w:rsidR="00A73D32" w:rsidRPr="00A73D32" w14:paraId="3092ADF8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3949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4-30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9B53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814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D9F3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2741635.1</w:t>
            </w:r>
          </w:p>
        </w:tc>
      </w:tr>
      <w:tr w:rsidR="00A73D32" w:rsidRPr="00A73D32" w14:paraId="737E3FC4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CF86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20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E05A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xv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6D1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52FF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0022245.1</w:t>
            </w:r>
          </w:p>
        </w:tc>
      </w:tr>
      <w:tr w:rsidR="00A73D32" w:rsidRPr="00A73D32" w14:paraId="4C61747B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13A03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DAARGOS_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700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504A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1AC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0783835.2</w:t>
            </w:r>
          </w:p>
        </w:tc>
      </w:tr>
      <w:tr w:rsidR="00A73D32" w:rsidRPr="00A73D32" w14:paraId="6EB4F202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6122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9-1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1360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1D0B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6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06B6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S_002946695.1</w:t>
            </w:r>
          </w:p>
        </w:tc>
      </w:tr>
      <w:tr w:rsidR="00A73D32" w:rsidRPr="00A73D32" w14:paraId="4C3C6128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1B5B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CDC 97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49C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70BD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5DA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93711</w:t>
            </w:r>
          </w:p>
        </w:tc>
      </w:tr>
      <w:tr w:rsidR="00A73D32" w:rsidRPr="00A73D32" w14:paraId="31C39CC8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1512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B00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2FB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BCFE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39DA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33372</w:t>
            </w:r>
          </w:p>
        </w:tc>
      </w:tr>
      <w:tr w:rsidR="00A73D32" w:rsidRPr="00A73D32" w14:paraId="7527D187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27667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7-58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52DC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9F56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8162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40</w:t>
            </w:r>
          </w:p>
        </w:tc>
      </w:tr>
      <w:tr w:rsidR="00A73D32" w:rsidRPr="00A73D32" w14:paraId="2CE4DDC0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E1AB0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31/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2821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68AD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4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A5BE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88074</w:t>
            </w:r>
          </w:p>
        </w:tc>
      </w:tr>
      <w:tr w:rsidR="00A73D32" w:rsidRPr="00A73D32" w14:paraId="71849CFB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DC00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B17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3D04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28C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7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1C7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33384</w:t>
            </w:r>
          </w:p>
        </w:tc>
      </w:tr>
      <w:tr w:rsidR="00A73D32" w:rsidRPr="00A73D32" w14:paraId="31F5BEAF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74485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8-137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C553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v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D1F7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C794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46</w:t>
            </w:r>
          </w:p>
        </w:tc>
      </w:tr>
      <w:tr w:rsidR="00A73D32" w:rsidRPr="00A73D32" w14:paraId="77555304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1F42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9-699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FF1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Xv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F069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BFA7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62</w:t>
            </w:r>
          </w:p>
        </w:tc>
      </w:tr>
      <w:tr w:rsidR="00A73D32" w:rsidRPr="00A73D32" w14:paraId="20E4FA85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B6D8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6-86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92FA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A91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5345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32</w:t>
            </w:r>
          </w:p>
        </w:tc>
      </w:tr>
      <w:tr w:rsidR="00A73D32" w:rsidRPr="00A73D32" w14:paraId="0F07A215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8AE0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B175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B5C9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BBC9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E950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33382</w:t>
            </w:r>
          </w:p>
        </w:tc>
      </w:tr>
      <w:tr w:rsidR="00A73D32" w:rsidRPr="00A73D32" w14:paraId="3E624098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1BB33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5-455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7568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EC84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3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5A90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17</w:t>
            </w:r>
          </w:p>
        </w:tc>
      </w:tr>
      <w:tr w:rsidR="00A73D32" w:rsidRPr="00A73D32" w14:paraId="396F0294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4D2F8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-916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E667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C913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6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B72C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764</w:t>
            </w:r>
          </w:p>
        </w:tc>
      </w:tr>
      <w:tr w:rsidR="00A73D32" w:rsidRPr="00A73D32" w14:paraId="7A4E33E6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2A9C6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S-228(a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8121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755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6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7B2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757</w:t>
            </w:r>
          </w:p>
        </w:tc>
      </w:tr>
      <w:tr w:rsidR="00A73D32" w:rsidRPr="00A73D32" w14:paraId="61F90DC0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9E954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B00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0F3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9605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7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1954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33369</w:t>
            </w:r>
          </w:p>
        </w:tc>
      </w:tr>
      <w:tr w:rsidR="00A73D32" w:rsidRPr="00A73D32" w14:paraId="01875F63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15EBC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B17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C1FE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1817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7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09F2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33360</w:t>
            </w:r>
          </w:p>
        </w:tc>
      </w:tr>
      <w:tr w:rsidR="00A73D32" w:rsidRPr="00A73D32" w14:paraId="17B68C7A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30ADE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3-30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4BF7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11A5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CF9C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2949575.1</w:t>
            </w:r>
          </w:p>
        </w:tc>
      </w:tr>
      <w:tr w:rsidR="00A73D32" w:rsidRPr="00A73D32" w14:paraId="5CD0131A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7E79B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VI-77/AR34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D037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v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DEF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6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ED5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774</w:t>
            </w:r>
          </w:p>
        </w:tc>
      </w:tr>
      <w:tr w:rsidR="00A73D32" w:rsidRPr="00A73D32" w14:paraId="17715B99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9B220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-9144(b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33BC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v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5BE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6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B030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157772</w:t>
            </w:r>
          </w:p>
        </w:tc>
      </w:tr>
      <w:tr w:rsidR="00A73D32" w:rsidRPr="00A73D32" w14:paraId="4A6BE8CE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3CDE0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B17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E0DA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v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E7C2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7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D149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33380</w:t>
            </w:r>
          </w:p>
        </w:tc>
      </w:tr>
      <w:tr w:rsidR="00A73D32" w:rsidRPr="00A73D32" w14:paraId="22A11937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CEFBA8" w14:textId="77777777" w:rsidR="00A73D32" w:rsidRPr="00A73D32" w:rsidRDefault="00A73D32" w:rsidP="00A73D3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07-5519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9273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v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1170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G7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D696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S025939</w:t>
            </w:r>
          </w:p>
        </w:tc>
      </w:tr>
      <w:tr w:rsidR="00A73D32" w:rsidRPr="00A73D32" w14:paraId="2F40DD4C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11E70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95ECA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65CBF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104C6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73D32" w:rsidRPr="00A73D32" w14:paraId="250A8BF0" w14:textId="77777777" w:rsidTr="00A73D32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67D6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rain Designation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4EB1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BF76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ylogroup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ECB5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ion No.</w:t>
            </w:r>
          </w:p>
        </w:tc>
      </w:tr>
      <w:tr w:rsidR="00A73D32" w:rsidRPr="00A73D32" w14:paraId="5B1F9D74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741CB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L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C6C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b adapte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DF62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BD3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12947.1</w:t>
            </w:r>
          </w:p>
        </w:tc>
      </w:tr>
      <w:tr w:rsidR="00A73D32" w:rsidRPr="00A73D32" w14:paraId="6F8C5393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84700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CC 87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BF5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b adapted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2300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821F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10468.1</w:t>
            </w:r>
          </w:p>
        </w:tc>
      </w:tr>
      <w:tr w:rsidR="00A73D32" w:rsidRPr="00A73D32" w14:paraId="2647562A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F33D9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6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F90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I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67D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A749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KB00000000.2</w:t>
            </w:r>
          </w:p>
        </w:tc>
      </w:tr>
      <w:tr w:rsidR="00A73D32" w:rsidRPr="00A73D32" w14:paraId="6CC5B185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6187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104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735F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5CF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09D0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0210475.1</w:t>
            </w:r>
          </w:p>
        </w:tc>
      </w:tr>
      <w:tr w:rsidR="00A73D32" w:rsidRPr="00A73D32" w14:paraId="7AA76F69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82530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12 str. MG16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7959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ens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315D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93A8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00913.3</w:t>
            </w:r>
          </w:p>
        </w:tc>
      </w:tr>
      <w:tr w:rsidR="00A73D32" w:rsidRPr="00A73D32" w14:paraId="46E4D0FB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A00AA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8346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ens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1C0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112A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09800.1</w:t>
            </w:r>
          </w:p>
        </w:tc>
      </w:tr>
      <w:tr w:rsidR="00A73D32" w:rsidRPr="00A73D32" w14:paraId="5A59B262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1F7E3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AI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FB3F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cal isolat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68F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FC23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11741.1</w:t>
            </w:r>
          </w:p>
        </w:tc>
      </w:tr>
      <w:tr w:rsidR="00A73D32" w:rsidRPr="00A73D32" w14:paraId="1DD7E86B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D389C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9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19EC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5E80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422C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11748.1</w:t>
            </w:r>
          </w:p>
        </w:tc>
      </w:tr>
      <w:tr w:rsidR="00A73D32" w:rsidRPr="00A73D32" w14:paraId="2C948F16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1188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9853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H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978A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6BCC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13361.1</w:t>
            </w:r>
          </w:p>
        </w:tc>
      </w:tr>
      <w:tr w:rsidR="00A73D32" w:rsidRPr="00A73D32" w14:paraId="529039A7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F756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8ED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H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767F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D151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13364.1</w:t>
            </w:r>
          </w:p>
        </w:tc>
      </w:tr>
      <w:tr w:rsidR="00A73D32" w:rsidRPr="00A73D32" w14:paraId="03B25C79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08B05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2000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PEC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7014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F1C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JX00000000.2</w:t>
            </w:r>
          </w:p>
        </w:tc>
      </w:tr>
      <w:tr w:rsidR="00A73D32" w:rsidRPr="00A73D32" w14:paraId="7EF12202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23BE3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1100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05A9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PEC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F441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0BC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JW00000000.2</w:t>
            </w:r>
          </w:p>
        </w:tc>
      </w:tr>
      <w:tr w:rsidR="00A73D32" w:rsidRPr="00A73D32" w14:paraId="44E3D470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2B5B2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24377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110A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D03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8265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09801.1</w:t>
            </w:r>
          </w:p>
        </w:tc>
      </w:tr>
      <w:tr w:rsidR="00A73D32" w:rsidRPr="00A73D32" w14:paraId="7A7F00D9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997B0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7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D345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T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D118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5EC1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JT00000000.2</w:t>
            </w:r>
          </w:p>
        </w:tc>
      </w:tr>
      <w:tr w:rsidR="00A73D32" w:rsidRPr="00A73D32" w14:paraId="0A18105B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8482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227-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5CD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EC/EA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EC0C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8B3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0986765.1</w:t>
            </w:r>
          </w:p>
        </w:tc>
      </w:tr>
      <w:tr w:rsidR="00A73D32" w:rsidRPr="00A73D32" w14:paraId="14A2776A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83631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boydii </w:t>
            </w: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83-9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3EC6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higell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16698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7EC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0020185.1</w:t>
            </w:r>
          </w:p>
        </w:tc>
      </w:tr>
      <w:tr w:rsidR="00A73D32" w:rsidRPr="00A73D32" w14:paraId="578B3385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BC811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onnei</w:t>
            </w:r>
            <w:proofErr w:type="spellEnd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0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7149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higell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75B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E86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0092525.1</w:t>
            </w:r>
          </w:p>
        </w:tc>
      </w:tr>
      <w:tr w:rsidR="00A73D32" w:rsidRPr="00A73D32" w14:paraId="1960F327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46470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DDE7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ens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B43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00F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0010385.1</w:t>
            </w:r>
          </w:p>
        </w:tc>
      </w:tr>
      <w:tr w:rsidR="00A73D32" w:rsidRPr="00A73D32" w14:paraId="1D07923A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CD677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C6F0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EC/</w:t>
            </w: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C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BD9D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13B2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08253.1</w:t>
            </w:r>
          </w:p>
        </w:tc>
      </w:tr>
      <w:tr w:rsidR="00A73D32" w:rsidRPr="00A73D32" w14:paraId="4B687219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17823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B1F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C</w:t>
            </w:r>
            <w:proofErr w:type="spellEnd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/NMEC?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AA6C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DDE5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11742.1</w:t>
            </w:r>
          </w:p>
        </w:tc>
      </w:tr>
      <w:tr w:rsidR="00A73D32" w:rsidRPr="00A73D32" w14:paraId="34AB3842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DFA89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TI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F7E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EC/</w:t>
            </w: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C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2C06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9EF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07946.1</w:t>
            </w:r>
          </w:p>
        </w:tc>
      </w:tr>
      <w:tr w:rsidR="00A73D32" w:rsidRPr="00A73D32" w14:paraId="3073444C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9FD3E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FT0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4EF0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EC/</w:t>
            </w: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C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4ED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2E2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E014075.1</w:t>
            </w:r>
          </w:p>
        </w:tc>
      </w:tr>
      <w:tr w:rsidR="00A73D32" w:rsidRPr="00A73D32" w14:paraId="656C17CA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FEA2E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2348/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C6F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EPEC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9E7C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672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11601.1</w:t>
            </w:r>
          </w:p>
        </w:tc>
      </w:tr>
      <w:tr w:rsidR="00A73D32" w:rsidRPr="00A73D32" w14:paraId="352EE796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9968B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D1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13D7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ens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0F34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2936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928162.2</w:t>
            </w:r>
          </w:p>
        </w:tc>
      </w:tr>
      <w:tr w:rsidR="00A73D32" w:rsidRPr="00A73D32" w14:paraId="55F914FA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72C73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EC O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1122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1CB2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BED3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F_000014855.1</w:t>
            </w:r>
          </w:p>
        </w:tc>
      </w:tr>
      <w:tr w:rsidR="00A73D32" w:rsidRPr="00A73D32" w14:paraId="61113187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902A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EC 7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570D3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392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5EB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P010315</w:t>
            </w:r>
          </w:p>
        </w:tc>
      </w:tr>
      <w:tr w:rsidR="00A73D32" w:rsidRPr="00A73D32" w14:paraId="047EC091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60313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EC 07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0D37B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P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FEF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ADEB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P004009</w:t>
            </w:r>
          </w:p>
        </w:tc>
      </w:tr>
      <w:tr w:rsidR="00A73D32" w:rsidRPr="00A73D32" w14:paraId="36C134F4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E22FE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MN0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2A1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EC/</w:t>
            </w: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C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0F1C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775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11751.1</w:t>
            </w:r>
          </w:p>
        </w:tc>
      </w:tr>
      <w:tr w:rsidR="00A73D32" w:rsidRPr="00A73D32" w14:paraId="7BD94FC8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94C62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19F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A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56582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165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CA_000027125.1</w:t>
            </w:r>
          </w:p>
        </w:tc>
      </w:tr>
      <w:tr w:rsidR="00A73D32" w:rsidRPr="00A73D32" w14:paraId="732FB191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69F7E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DL9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19E14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H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686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996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0006665.1</w:t>
            </w:r>
          </w:p>
        </w:tc>
      </w:tr>
      <w:tr w:rsidR="00A73D32" w:rsidRPr="00A73D32" w14:paraId="4FF3B0C3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C02A3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kai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DDD8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H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8C50F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A6B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0008865.1</w:t>
            </w:r>
          </w:p>
        </w:tc>
      </w:tr>
      <w:tr w:rsidR="00A73D32" w:rsidRPr="00A73D32" w14:paraId="498B70CC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1085F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B96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150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PE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38D2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C0869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C_013941.1</w:t>
            </w:r>
          </w:p>
        </w:tc>
      </w:tr>
      <w:tr w:rsidR="00A73D32" w:rsidRPr="00A73D32" w14:paraId="3AFEA7C5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314FC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ysenteriae</w:t>
            </w:r>
            <w:proofErr w:type="spellEnd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8B6FA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higell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06DD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27C7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_000012005.1</w:t>
            </w:r>
          </w:p>
        </w:tc>
      </w:tr>
      <w:tr w:rsidR="00A73D32" w:rsidRPr="00A73D32" w14:paraId="6DC2FA43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6FAAB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S_3_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649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vironment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FA37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E50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P000970.1</w:t>
            </w:r>
          </w:p>
        </w:tc>
      </w:tr>
      <w:tr w:rsidR="00A73D32" w:rsidRPr="00A73D32" w14:paraId="1841FDE2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7D4AC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AI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BFE7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EC/</w:t>
            </w:r>
            <w:proofErr w:type="spellStart"/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EC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CA64E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F0AD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C_011750.1</w:t>
            </w:r>
          </w:p>
        </w:tc>
      </w:tr>
      <w:tr w:rsidR="00A73D32" w:rsidRPr="00A73D32" w14:paraId="458FACF6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8332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01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6E29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ens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EA081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47D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AAPEA000000000</w:t>
            </w:r>
          </w:p>
        </w:tc>
      </w:tr>
      <w:tr w:rsidR="00A73D32" w:rsidRPr="00A73D32" w14:paraId="689BE99D" w14:textId="77777777" w:rsidTr="00A73D32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B2E43" w14:textId="77777777" w:rsidR="00A73D32" w:rsidRPr="00A73D32" w:rsidRDefault="00A73D32" w:rsidP="00A73D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049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A9276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ensa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195B5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3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8F640" w14:textId="77777777" w:rsidR="00A73D32" w:rsidRPr="00A73D32" w:rsidRDefault="00A73D32" w:rsidP="00A73D3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73D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AASSXC000000000</w:t>
            </w:r>
          </w:p>
        </w:tc>
      </w:tr>
    </w:tbl>
    <w:p w14:paraId="6B47DE59" w14:textId="6F3999CB" w:rsidR="008E779F" w:rsidRDefault="008E779F"/>
    <w:p w14:paraId="0FCDE800" w14:textId="77777777" w:rsidR="008E779F" w:rsidRDefault="008E779F">
      <w:r>
        <w:br w:type="page"/>
      </w:r>
    </w:p>
    <w:p w14:paraId="112C655F" w14:textId="77777777" w:rsidR="008E779F" w:rsidRDefault="008E779F"/>
    <w:tbl>
      <w:tblPr>
        <w:tblW w:w="15250" w:type="dxa"/>
        <w:tblInd w:w="-990" w:type="dxa"/>
        <w:tblLook w:val="04A0" w:firstRow="1" w:lastRow="0" w:firstColumn="1" w:lastColumn="0" w:noHBand="0" w:noVBand="1"/>
      </w:tblPr>
      <w:tblGrid>
        <w:gridCol w:w="1540"/>
        <w:gridCol w:w="1340"/>
        <w:gridCol w:w="1890"/>
        <w:gridCol w:w="1644"/>
        <w:gridCol w:w="123"/>
        <w:gridCol w:w="1743"/>
        <w:gridCol w:w="253"/>
        <w:gridCol w:w="1457"/>
        <w:gridCol w:w="458"/>
        <w:gridCol w:w="1022"/>
        <w:gridCol w:w="466"/>
        <w:gridCol w:w="1024"/>
        <w:gridCol w:w="508"/>
        <w:gridCol w:w="1202"/>
        <w:gridCol w:w="90"/>
        <w:gridCol w:w="490"/>
      </w:tblGrid>
      <w:tr w:rsidR="008E779F" w:rsidRPr="00AB218A" w14:paraId="281718D0" w14:textId="77777777" w:rsidTr="00CB0519">
        <w:trPr>
          <w:trHeight w:val="320"/>
        </w:trPr>
        <w:tc>
          <w:tcPr>
            <w:tcW w:w="65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3831C" w14:textId="77777777" w:rsidR="008E779F" w:rsidRPr="00AB218A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RANGE!A1:I7"/>
            <w:r w:rsidRPr="00AB21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2.</w:t>
            </w: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rchetype virulence plasmid comparison</w:t>
            </w:r>
            <w:bookmarkEnd w:id="0"/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98722" w14:textId="77777777" w:rsidR="008E779F" w:rsidRPr="00AB218A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22BE0" w14:textId="77777777" w:rsidR="008E779F" w:rsidRPr="00AB218A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9ED71" w14:textId="77777777" w:rsidR="008E779F" w:rsidRPr="00AB218A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6E351" w14:textId="77777777" w:rsidR="008E779F" w:rsidRPr="00AB218A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B570C" w14:textId="77777777" w:rsidR="008E779F" w:rsidRPr="00AB218A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E779F" w:rsidRPr="00AB218A" w14:paraId="48298CBC" w14:textId="77777777" w:rsidTr="00CB0519">
        <w:trPr>
          <w:gridAfter w:val="1"/>
          <w:wAfter w:w="490" w:type="dxa"/>
          <w:trHeight w:val="68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FB8E9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571D9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genes in plasmi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ED7C4D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ared between 3</w:t>
            </w:r>
          </w:p>
        </w:tc>
        <w:tc>
          <w:tcPr>
            <w:tcW w:w="5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C69A85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ared between 2</w:t>
            </w:r>
          </w:p>
        </w:tc>
        <w:tc>
          <w:tcPr>
            <w:tcW w:w="47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2C697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ique</w:t>
            </w:r>
          </w:p>
        </w:tc>
      </w:tr>
      <w:tr w:rsidR="008E779F" w:rsidRPr="00AB218A" w14:paraId="7A164D74" w14:textId="77777777" w:rsidTr="00CB0519">
        <w:trPr>
          <w:gridAfter w:val="2"/>
          <w:wAfter w:w="580" w:type="dxa"/>
          <w:trHeight w:val="34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8E820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E200A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008C1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CCE3F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7T + J17B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123B9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7T + CCH06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44C11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060 + J17B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71C8A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7T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EB759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17B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C8350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060</w:t>
            </w:r>
          </w:p>
        </w:tc>
      </w:tr>
      <w:tr w:rsidR="008E779F" w:rsidRPr="00AB218A" w14:paraId="66D3FDB8" w14:textId="77777777" w:rsidTr="00CB0519">
        <w:trPr>
          <w:gridAfter w:val="2"/>
          <w:wAfter w:w="580" w:type="dxa"/>
          <w:trHeight w:val="32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66097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7T_p22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447AA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E1130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5% (216/268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1C67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8% (29/268)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C7D93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% (7/268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A484B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44190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8% (13/268)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DC66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AF98A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E779F" w:rsidRPr="00AB218A" w14:paraId="43B44F1B" w14:textId="77777777" w:rsidTr="00CB0519">
        <w:trPr>
          <w:gridAfter w:val="2"/>
          <w:wAfter w:w="580" w:type="dxa"/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96CD5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17B_p264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12448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9D691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5% (300/36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94E9F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% (36/368)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9EA5A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04834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% (2/368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EADA3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80946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% (16/368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8B212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E779F" w:rsidRPr="00AB218A" w14:paraId="0E9CBA04" w14:textId="77777777" w:rsidTr="00CB0519">
        <w:trPr>
          <w:gridAfter w:val="2"/>
          <w:wAfter w:w="580" w:type="dxa"/>
          <w:trHeight w:val="32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B8E4E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060_p19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F3BD3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6E04B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.4% (206/24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7AADD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29F73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% (1/24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BDD57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% (3/247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70EEC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4560A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5A376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% (24/247)</w:t>
            </w:r>
          </w:p>
        </w:tc>
      </w:tr>
      <w:tr w:rsidR="008E779F" w:rsidRPr="00AB218A" w14:paraId="4564DD37" w14:textId="77777777" w:rsidTr="00CB0519">
        <w:trPr>
          <w:gridAfter w:val="2"/>
          <w:wAfter w:w="580" w:type="dxa"/>
          <w:trHeight w:val="32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8DE42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Total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3434C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992BA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1.80%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EB46C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30%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C7EAE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0%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4C555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25%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32BD6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80%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5A868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30%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A5468" w14:textId="77777777" w:rsidR="008E779F" w:rsidRPr="00AB218A" w:rsidRDefault="008E779F" w:rsidP="00CB05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B21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70%</w:t>
            </w:r>
          </w:p>
        </w:tc>
      </w:tr>
    </w:tbl>
    <w:p w14:paraId="09BF0A87" w14:textId="5482989B" w:rsidR="008E779F" w:rsidRDefault="008E779F"/>
    <w:p w14:paraId="3125549E" w14:textId="77777777" w:rsidR="008E779F" w:rsidRDefault="008E779F">
      <w:r>
        <w:br w:type="page"/>
      </w:r>
    </w:p>
    <w:p w14:paraId="5801B4D1" w14:textId="77777777" w:rsidR="008E779F" w:rsidRDefault="008E779F"/>
    <w:tbl>
      <w:tblPr>
        <w:tblW w:w="13135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990"/>
        <w:gridCol w:w="1017"/>
        <w:gridCol w:w="1233"/>
        <w:gridCol w:w="1080"/>
        <w:gridCol w:w="154"/>
        <w:gridCol w:w="1376"/>
        <w:gridCol w:w="149"/>
        <w:gridCol w:w="1201"/>
        <w:gridCol w:w="155"/>
        <w:gridCol w:w="1165"/>
        <w:gridCol w:w="155"/>
        <w:gridCol w:w="1165"/>
        <w:gridCol w:w="155"/>
        <w:gridCol w:w="1165"/>
        <w:gridCol w:w="155"/>
        <w:gridCol w:w="1665"/>
        <w:gridCol w:w="155"/>
      </w:tblGrid>
      <w:tr w:rsidR="008E779F" w:rsidRPr="00F204BD" w14:paraId="0E2C1FA7" w14:textId="77777777" w:rsidTr="00CB0519">
        <w:trPr>
          <w:trHeight w:val="320"/>
        </w:trPr>
        <w:tc>
          <w:tcPr>
            <w:tcW w:w="4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38CC4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RANGE!A1:J14"/>
            <w:r w:rsidRPr="00F204B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S3. </w:t>
            </w: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NA-seq mapping summary</w:t>
            </w:r>
            <w:bookmarkEnd w:id="1"/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C2154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78376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B0795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9E12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E232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C60D7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E779F" w:rsidRPr="00F204BD" w14:paraId="1CF78A64" w14:textId="77777777" w:rsidTr="00CB0519">
        <w:trPr>
          <w:gridAfter w:val="1"/>
          <w:wAfter w:w="155" w:type="dxa"/>
          <w:trHeight w:val="17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C713C6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solat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4E5F0E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otyp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A18AE7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d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5AB290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plicat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80EE7E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Read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A29BE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tal Reads Mapped 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30534A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of Reads Mapped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F7FBA0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of Reads Mapped to Gene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7CF662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of Reads Mapped to Intergenic Regions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04B098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A Accession No.</w:t>
            </w:r>
          </w:p>
        </w:tc>
      </w:tr>
      <w:tr w:rsidR="008E779F" w:rsidRPr="00F204BD" w14:paraId="1985F298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84E9A1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57T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03B463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BE6D8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E51B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9015E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,382,91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654B5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,631,14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C6A43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2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56341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.4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DA96D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52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99B42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83</w:t>
            </w:r>
          </w:p>
        </w:tc>
      </w:tr>
      <w:tr w:rsidR="008E779F" w:rsidRPr="00F204BD" w14:paraId="38D76FF3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86CDD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5243D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C1CB6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6692D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D53D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,981,0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629A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,325,91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54E78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8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FEA2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.3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3755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64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FB7B6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82</w:t>
            </w:r>
          </w:p>
        </w:tc>
      </w:tr>
      <w:tr w:rsidR="008E779F" w:rsidRPr="00F204BD" w14:paraId="4F607863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EE84E9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DB676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A236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C730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A408B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,937,70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B18F9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,836,70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9C154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0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8830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.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56A7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71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2DDF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79</w:t>
            </w:r>
          </w:p>
        </w:tc>
      </w:tr>
      <w:tr w:rsidR="008E779F" w:rsidRPr="00F204BD" w14:paraId="67EBE509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74688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99DB5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3FB7A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33F2C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B829C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,181,89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E4575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,331,18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B687A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3FB64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01AD3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1CEEB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78</w:t>
            </w:r>
          </w:p>
        </w:tc>
      </w:tr>
      <w:tr w:rsidR="008E779F" w:rsidRPr="00F204BD" w14:paraId="5DF60E81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BE838A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17B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C931A1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1C7EE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B228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260F4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,178,97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41DD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,518,19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1913A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1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D4505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.6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C0AF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35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5DAC2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77</w:t>
            </w:r>
          </w:p>
        </w:tc>
      </w:tr>
      <w:tr w:rsidR="008E779F" w:rsidRPr="00F204BD" w14:paraId="0E81A506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75663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9E08B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80067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422F7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E5CBD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,005,5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6DA4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,468,08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30225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5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62FEA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7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9021E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2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31822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76</w:t>
            </w:r>
          </w:p>
        </w:tc>
      </w:tr>
      <w:tr w:rsidR="008E779F" w:rsidRPr="00F204BD" w14:paraId="7193B47C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49466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DCFE4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D3892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EB3E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077D3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,985,7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1AC60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,034,20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EA6BB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2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F3530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4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869CC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57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F9E95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75</w:t>
            </w:r>
          </w:p>
        </w:tc>
      </w:tr>
      <w:tr w:rsidR="008E779F" w:rsidRPr="00F204BD" w14:paraId="469B79E4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FEAA3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95724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0D773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60250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37EFF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,832,20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BBE7F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,833,43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80161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3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69A7A7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8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17B1A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19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C4839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74</w:t>
            </w:r>
          </w:p>
        </w:tc>
      </w:tr>
      <w:tr w:rsidR="008E779F" w:rsidRPr="00F204BD" w14:paraId="7A95DCA9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9FE8BB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060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B04405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E57D8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CE630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7AEDC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,692,30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BE538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,405,36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57121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8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1EC62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8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4CF0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1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244CB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73</w:t>
            </w:r>
          </w:p>
        </w:tc>
      </w:tr>
      <w:tr w:rsidR="008E779F" w:rsidRPr="00F204BD" w14:paraId="414B8B91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F3315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797DA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95D43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BAFBB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4AFD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,397,99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68C47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,189,35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3464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8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6CDCC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.5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F369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6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3D6FD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72</w:t>
            </w:r>
          </w:p>
        </w:tc>
      </w:tr>
      <w:tr w:rsidR="008E779F" w:rsidRPr="00F204BD" w14:paraId="0ECB30AB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6037C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05C4D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1CEEA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BB1C9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05080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,995,98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083B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,604,79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18F16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3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F5B2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.5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51B4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43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4E65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81</w:t>
            </w:r>
          </w:p>
        </w:tc>
      </w:tr>
      <w:tr w:rsidR="008E779F" w:rsidRPr="00F204BD" w14:paraId="20368558" w14:textId="77777777" w:rsidTr="00CB0519">
        <w:trPr>
          <w:gridAfter w:val="1"/>
          <w:wAfter w:w="155" w:type="dxa"/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6B789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BCB14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A7C9C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B24F2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51B34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,468,51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C151B6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,595,90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89952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7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EAF56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9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95A33" w14:textId="77777777" w:rsidR="008E779F" w:rsidRPr="00F204BD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10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615FD" w14:textId="77777777" w:rsidR="008E779F" w:rsidRPr="00F204BD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20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RR19886880</w:t>
            </w:r>
          </w:p>
        </w:tc>
      </w:tr>
    </w:tbl>
    <w:p w14:paraId="5348A140" w14:textId="1FEECBC9" w:rsidR="008E779F" w:rsidRDefault="008E779F"/>
    <w:p w14:paraId="270C946B" w14:textId="77777777" w:rsidR="008E779F" w:rsidRDefault="008E779F">
      <w:r>
        <w:br w:type="page"/>
      </w:r>
    </w:p>
    <w:tbl>
      <w:tblPr>
        <w:tblW w:w="13280" w:type="dxa"/>
        <w:tblInd w:w="-450" w:type="dxa"/>
        <w:tblLook w:val="04A0" w:firstRow="1" w:lastRow="0" w:firstColumn="1" w:lastColumn="0" w:noHBand="0" w:noVBand="1"/>
      </w:tblPr>
      <w:tblGrid>
        <w:gridCol w:w="1350"/>
        <w:gridCol w:w="990"/>
        <w:gridCol w:w="4320"/>
        <w:gridCol w:w="6603"/>
        <w:gridCol w:w="17"/>
      </w:tblGrid>
      <w:tr w:rsidR="008E779F" w:rsidRPr="00745CC5" w14:paraId="645D5084" w14:textId="77777777" w:rsidTr="00CB0519">
        <w:trPr>
          <w:trHeight w:val="320"/>
        </w:trPr>
        <w:tc>
          <w:tcPr>
            <w:tcW w:w="6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BE63D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RANGE!A1:D25"/>
            <w:r w:rsidRPr="00745C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ble S4.</w:t>
            </w: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CR and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PCR Primers</w:t>
            </w:r>
            <w:bookmarkEnd w:id="2"/>
          </w:p>
        </w:tc>
        <w:tc>
          <w:tcPr>
            <w:tcW w:w="6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C9CEF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E779F" w:rsidRPr="00745CC5" w14:paraId="34612F51" w14:textId="77777777" w:rsidTr="00CB0519">
        <w:trPr>
          <w:gridAfter w:val="1"/>
          <w:wAfter w:w="17" w:type="dxa"/>
          <w:trHeight w:val="320"/>
        </w:trPr>
        <w:tc>
          <w:tcPr>
            <w:tcW w:w="132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6D408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CR Primers</w:t>
            </w:r>
          </w:p>
        </w:tc>
      </w:tr>
      <w:tr w:rsidR="008E779F" w:rsidRPr="00745CC5" w14:paraId="6DF23306" w14:textId="77777777" w:rsidTr="00CB0519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10C5F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4591A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7B03F4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' - 3' Sequence</w:t>
            </w:r>
          </w:p>
        </w:tc>
        <w:tc>
          <w:tcPr>
            <w:tcW w:w="6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536262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E779F" w:rsidRPr="00745CC5" w14:paraId="08512775" w14:textId="77777777" w:rsidTr="00CB0519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C5CD2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er Set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1D701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spG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21ECC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G TCG ACA GCA GAA ATC TT</w:t>
            </w:r>
          </w:p>
        </w:tc>
        <w:tc>
          <w:tcPr>
            <w:tcW w:w="66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4655B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C_004851.1:183824-184414 Shigella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exneri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a str. 301 plasmid pCP301</w:t>
            </w:r>
          </w:p>
        </w:tc>
      </w:tr>
      <w:tr w:rsidR="008E779F" w:rsidRPr="00745CC5" w14:paraId="7437A0CB" w14:textId="77777777" w:rsidTr="00CB0519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36D5A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6D1DC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spG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DFA7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T GCA GCG TAA TAT TCA GCA TAA</w:t>
            </w:r>
          </w:p>
        </w:tc>
        <w:tc>
          <w:tcPr>
            <w:tcW w:w="66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F7E4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779F" w:rsidRPr="00745CC5" w14:paraId="18F8ED45" w14:textId="77777777" w:rsidTr="00CB0519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08A14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er Set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DDE56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pA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73E24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G GAG ACC ATA CAC TTT ACT C</w:t>
            </w:r>
          </w:p>
        </w:tc>
        <w:tc>
          <w:tcPr>
            <w:tcW w:w="66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7CE0E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C_004851.1:c56839-52745 Shigella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exneri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a str. 301 plasmid pCP301</w:t>
            </w:r>
          </w:p>
        </w:tc>
      </w:tr>
      <w:tr w:rsidR="008E779F" w:rsidRPr="00745CC5" w14:paraId="170EC60B" w14:textId="77777777" w:rsidTr="00CB0519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31F0C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AE4EE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pA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D4293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TG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G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CG ACC CAG TTA TT</w:t>
            </w:r>
          </w:p>
        </w:tc>
        <w:tc>
          <w:tcPr>
            <w:tcW w:w="66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FB925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779F" w:rsidRPr="00745CC5" w14:paraId="44072264" w14:textId="77777777" w:rsidTr="00CB0519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4261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er Set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F476C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iA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DF50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G GCA GGT AAT CGT ATC AT</w:t>
            </w:r>
          </w:p>
        </w:tc>
        <w:tc>
          <w:tcPr>
            <w:tcW w:w="66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ADB2D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C_004337.2:3808392-3809435 Shigella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exneri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a str. 301 </w:t>
            </w:r>
            <w:proofErr w:type="gram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romosome</w:t>
            </w:r>
            <w:proofErr w:type="gramEnd"/>
          </w:p>
        </w:tc>
      </w:tr>
      <w:tr w:rsidR="008E779F" w:rsidRPr="00745CC5" w14:paraId="51D1C281" w14:textId="77777777" w:rsidTr="00CB0519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F3662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64890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hiA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A728F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G ATT TCC GCA CAG CAT TTC</w:t>
            </w:r>
          </w:p>
        </w:tc>
        <w:tc>
          <w:tcPr>
            <w:tcW w:w="66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9C545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779F" w:rsidRPr="00745CC5" w14:paraId="0C1B59EE" w14:textId="77777777" w:rsidTr="00CB0519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B1EA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er Set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96329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c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C6D5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T GTG GGA AGA CTG GGT AAA G</w:t>
            </w:r>
          </w:p>
        </w:tc>
        <w:tc>
          <w:tcPr>
            <w:tcW w:w="66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18FEC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C_004337.2:c3071855-3067737 Shigella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exneri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a str. 301 </w:t>
            </w:r>
            <w:proofErr w:type="gram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romosome</w:t>
            </w:r>
            <w:proofErr w:type="gramEnd"/>
          </w:p>
        </w:tc>
      </w:tr>
      <w:tr w:rsidR="008E779F" w:rsidRPr="00745CC5" w14:paraId="0BC65756" w14:textId="77777777" w:rsidTr="00CB0519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5C96B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CCC10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c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D5282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C CAC TAC CCA CCC GAT AAA</w:t>
            </w:r>
          </w:p>
        </w:tc>
        <w:tc>
          <w:tcPr>
            <w:tcW w:w="66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3371E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779F" w:rsidRPr="00745CC5" w14:paraId="6418D27C" w14:textId="77777777" w:rsidTr="00CB0519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14520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er Set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5B005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A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E9007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G ACC CTG ACC GGA TAT AA</w:t>
            </w:r>
          </w:p>
        </w:tc>
        <w:tc>
          <w:tcPr>
            <w:tcW w:w="66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818B6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C_004337.2:3060437-3064294 Shigella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exneri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a str. 301 </w:t>
            </w:r>
            <w:proofErr w:type="gram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romosome</w:t>
            </w:r>
            <w:proofErr w:type="gramEnd"/>
          </w:p>
        </w:tc>
      </w:tr>
      <w:tr w:rsidR="008E779F" w:rsidRPr="00745CC5" w14:paraId="1571721C" w14:textId="77777777" w:rsidTr="00CB0519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FD895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4976F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A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245DB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 TGA CTT TCC AGT CCT TAC</w:t>
            </w:r>
          </w:p>
        </w:tc>
        <w:tc>
          <w:tcPr>
            <w:tcW w:w="66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EB5CD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779F" w:rsidRPr="00745CC5" w14:paraId="1D02409E" w14:textId="77777777" w:rsidTr="00CB0519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6095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er Set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D07C0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rII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F1F81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A TAC TCT GCG AAG ACA GAA AG</w:t>
            </w:r>
          </w:p>
        </w:tc>
        <w:tc>
          <w:tcPr>
            <w:tcW w:w="66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847AA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C_004337.2:319152-320612 Shigella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exneri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a str. 301 </w:t>
            </w:r>
            <w:proofErr w:type="gram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romosome</w:t>
            </w:r>
            <w:proofErr w:type="gramEnd"/>
          </w:p>
        </w:tc>
      </w:tr>
      <w:tr w:rsidR="008E779F" w:rsidRPr="00745CC5" w14:paraId="31128626" w14:textId="77777777" w:rsidTr="00CB0519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B627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9DE52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rtII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2B5DA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T TCG AGG AAG GTA AA</w:t>
            </w:r>
          </w:p>
        </w:tc>
        <w:tc>
          <w:tcPr>
            <w:tcW w:w="66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7194D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779F" w:rsidRPr="00745CC5" w14:paraId="60AC98B9" w14:textId="77777777" w:rsidTr="00CB0519">
        <w:trPr>
          <w:gridAfter w:val="1"/>
          <w:wAfter w:w="17" w:type="dxa"/>
          <w:trHeight w:val="320"/>
        </w:trPr>
        <w:tc>
          <w:tcPr>
            <w:tcW w:w="132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13E37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RT</w:t>
            </w:r>
            <w:proofErr w:type="spellEnd"/>
            <w:r w:rsidRPr="00745C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PCR Primers</w:t>
            </w:r>
          </w:p>
        </w:tc>
      </w:tr>
      <w:tr w:rsidR="008E779F" w:rsidRPr="00745CC5" w14:paraId="7CA282C7" w14:textId="77777777" w:rsidTr="00CB0519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BDBC1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A6031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912EA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' - 3' Sequence</w:t>
            </w:r>
          </w:p>
        </w:tc>
        <w:tc>
          <w:tcPr>
            <w:tcW w:w="6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7700E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E779F" w:rsidRPr="00745CC5" w14:paraId="4B5043E7" w14:textId="77777777" w:rsidTr="00CB0519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00741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er Set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2FEF0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paB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B0B1D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T GGC TCT ATT CCA GTC TCT C</w:t>
            </w:r>
          </w:p>
        </w:tc>
        <w:tc>
          <w:tcPr>
            <w:tcW w:w="66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63948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Z_CP037924.1: 196776-198518 Shigella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exneri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5a str. M90T plasmid CP037924.1</w:t>
            </w:r>
          </w:p>
        </w:tc>
      </w:tr>
      <w:tr w:rsidR="008E779F" w:rsidRPr="00745CC5" w14:paraId="799F3304" w14:textId="77777777" w:rsidTr="00CB0519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9D4B6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23FE7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paB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A6F71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 CAA CAC AAC CCA TTA CTC</w:t>
            </w:r>
          </w:p>
        </w:tc>
        <w:tc>
          <w:tcPr>
            <w:tcW w:w="66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1F274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779F" w:rsidRPr="00745CC5" w14:paraId="7B26EC78" w14:textId="77777777" w:rsidTr="00CB0519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5205A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er Set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1F4D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paC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8712A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T CTA CTT TCT GCT CTC CG</w:t>
            </w:r>
          </w:p>
        </w:tc>
        <w:tc>
          <w:tcPr>
            <w:tcW w:w="66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A27D6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Z_CP037924.1: 198481-199629 Shigella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exneri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5a str. M90T plasmid CP037924.1</w:t>
            </w:r>
          </w:p>
        </w:tc>
      </w:tr>
      <w:tr w:rsidR="008E779F" w:rsidRPr="00745CC5" w14:paraId="52E86787" w14:textId="77777777" w:rsidTr="00CB0519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AAC7C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7D250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paC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C028F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A TTT TGT AGC ATC GAA CGC</w:t>
            </w:r>
          </w:p>
        </w:tc>
        <w:tc>
          <w:tcPr>
            <w:tcW w:w="66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AE3F7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779F" w:rsidRPr="00745CC5" w14:paraId="56D9977F" w14:textId="77777777" w:rsidTr="00CB0519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875FE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er Set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63D8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paD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A35C0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CA CCT CAT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CA GTC CAA</w:t>
            </w:r>
          </w:p>
        </w:tc>
        <w:tc>
          <w:tcPr>
            <w:tcW w:w="66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CF03F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Z_CP037924.1: 199680-200678 Shigella </w:t>
            </w: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exneri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5a str. M90T plasmid CP037924.1</w:t>
            </w:r>
          </w:p>
        </w:tc>
      </w:tr>
      <w:tr w:rsidR="008E779F" w:rsidRPr="00745CC5" w14:paraId="26E9F12A" w14:textId="77777777" w:rsidTr="00CB0519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5D194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610EE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paD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43F2C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G GGT GTC GTT GAG CAT AG</w:t>
            </w:r>
          </w:p>
        </w:tc>
        <w:tc>
          <w:tcPr>
            <w:tcW w:w="66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8441E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E779F" w:rsidRPr="00745CC5" w14:paraId="4620C84C" w14:textId="77777777" w:rsidTr="00CB0519">
        <w:trPr>
          <w:trHeight w:val="32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D5AFEC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er Set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DE81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poA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D8C0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T AGG CAA TAC GCT CCA CA</w:t>
            </w:r>
          </w:p>
        </w:tc>
        <w:tc>
          <w:tcPr>
            <w:tcW w:w="662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760814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azen et al. 2017 [87]</w:t>
            </w:r>
          </w:p>
        </w:tc>
      </w:tr>
      <w:tr w:rsidR="008E779F" w:rsidRPr="00745CC5" w14:paraId="07780FEA" w14:textId="77777777" w:rsidTr="00CB0519">
        <w:trPr>
          <w:trHeight w:val="32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0EE10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9CF95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poA</w:t>
            </w:r>
            <w:proofErr w:type="spellEnd"/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2CAA" w14:textId="77777777" w:rsidR="008E779F" w:rsidRPr="00745CC5" w:rsidRDefault="008E779F" w:rsidP="00CB051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45CC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T TAT GTG CCG GCT TCT AC</w:t>
            </w:r>
          </w:p>
        </w:tc>
        <w:tc>
          <w:tcPr>
            <w:tcW w:w="662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77609" w14:textId="77777777" w:rsidR="008E779F" w:rsidRPr="00745CC5" w:rsidRDefault="008E779F" w:rsidP="00CB051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629E2CE" w14:textId="77777777" w:rsidR="008E779F" w:rsidRDefault="008E779F"/>
    <w:sectPr w:rsidR="008E779F" w:rsidSect="008E77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32"/>
    <w:rsid w:val="00041B17"/>
    <w:rsid w:val="001A38AF"/>
    <w:rsid w:val="002E37AB"/>
    <w:rsid w:val="002E3B2E"/>
    <w:rsid w:val="003438FB"/>
    <w:rsid w:val="00351023"/>
    <w:rsid w:val="003E6112"/>
    <w:rsid w:val="00674DA7"/>
    <w:rsid w:val="00852A15"/>
    <w:rsid w:val="008B75A5"/>
    <w:rsid w:val="008E779F"/>
    <w:rsid w:val="009070E3"/>
    <w:rsid w:val="00A51CF4"/>
    <w:rsid w:val="00A73D32"/>
    <w:rsid w:val="00AC0D3D"/>
    <w:rsid w:val="00AF360F"/>
    <w:rsid w:val="00B01505"/>
    <w:rsid w:val="00B44F02"/>
    <w:rsid w:val="00B67896"/>
    <w:rsid w:val="00C83FBF"/>
    <w:rsid w:val="00CB30FF"/>
    <w:rsid w:val="00D71B56"/>
    <w:rsid w:val="00D862A8"/>
    <w:rsid w:val="00E0075F"/>
    <w:rsid w:val="00E66DFA"/>
    <w:rsid w:val="00EC785D"/>
    <w:rsid w:val="00F16099"/>
    <w:rsid w:val="00F71822"/>
    <w:rsid w:val="00F9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7D395"/>
  <w15:chartTrackingRefBased/>
  <w15:docId w15:val="{1D87A87B-4B81-9846-89CC-6C8480B2C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8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30</Words>
  <Characters>5876</Characters>
  <Application>Microsoft Office Word</Application>
  <DocSecurity>0</DocSecurity>
  <Lines>48</Lines>
  <Paragraphs>13</Paragraphs>
  <ScaleCrop>false</ScaleCrop>
  <Company/>
  <LinksUpToDate>false</LinksUpToDate>
  <CharactersWithSpaces>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, Caitlin</dc:creator>
  <cp:keywords/>
  <dc:description/>
  <cp:lastModifiedBy>Gabor, Caitlin</cp:lastModifiedBy>
  <cp:revision>2</cp:revision>
  <dcterms:created xsi:type="dcterms:W3CDTF">2023-07-25T15:51:00Z</dcterms:created>
  <dcterms:modified xsi:type="dcterms:W3CDTF">2023-07-25T15:51:00Z</dcterms:modified>
</cp:coreProperties>
</file>